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22A87" w14:textId="76E470E3" w:rsidR="00744C96" w:rsidRDefault="00116E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0B79A6" w:rsidRPr="005E03DE">
        <w:rPr>
          <w:rFonts w:ascii="Times New Roman" w:hAnsi="Times New Roman" w:cs="Times New Roman"/>
        </w:rPr>
        <w:t xml:space="preserve"> Table 1</w:t>
      </w:r>
      <w:r w:rsidR="00AC3757" w:rsidRPr="00AC3757">
        <w:rPr>
          <w:rFonts w:ascii="Helvetica" w:hAnsi="Helvetica"/>
          <w:color w:val="333333"/>
          <w:sz w:val="20"/>
          <w:szCs w:val="20"/>
          <w:shd w:val="clear" w:color="auto" w:fill="FFFFFF"/>
        </w:rPr>
        <w:t xml:space="preserve"> </w:t>
      </w:r>
      <w:r w:rsidR="00AC3757" w:rsidRPr="00AC3757">
        <w:rPr>
          <w:rFonts w:ascii="Helvetica" w:hAnsi="Helvetica"/>
          <w:color w:val="333333"/>
          <w:sz w:val="20"/>
          <w:szCs w:val="20"/>
          <w:shd w:val="clear" w:color="auto" w:fill="FFFFFF"/>
          <w:vertAlign w:val="superscript"/>
        </w:rPr>
        <w:t>†</w:t>
      </w:r>
      <w:r w:rsidR="007F1C47">
        <w:rPr>
          <w:rFonts w:ascii="Times New Roman" w:hAnsi="Times New Roman" w:cs="Times New Roman"/>
        </w:rPr>
        <w:t xml:space="preserve">. </w:t>
      </w:r>
      <w:r w:rsidR="00064FB9" w:rsidRPr="00064FB9">
        <w:rPr>
          <w:rFonts w:ascii="Times New Roman" w:hAnsi="Times New Roman" w:cs="Times New Roman"/>
        </w:rPr>
        <w:t>Patient characteristics, presentation, and treatment of case reports of hepatic endometriosis.</w:t>
      </w:r>
    </w:p>
    <w:tbl>
      <w:tblPr>
        <w:tblStyle w:val="a3"/>
        <w:tblW w:w="150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2132"/>
        <w:gridCol w:w="1418"/>
        <w:gridCol w:w="3260"/>
        <w:gridCol w:w="2268"/>
        <w:gridCol w:w="2410"/>
      </w:tblGrid>
      <w:tr w:rsidR="005E03DE" w:rsidRPr="00F23EE6" w14:paraId="59CC0D32" w14:textId="77777777" w:rsidTr="00960E36">
        <w:trPr>
          <w:trHeight w:val="535"/>
          <w:jc w:val="center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EF6C51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Author; Yea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1B4148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44989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Menopausal state/HRT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A5F991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rior surge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63FF9F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History of endometriosi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26FB2" w14:textId="49203E95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rimary symp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hysical examina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3E019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reoperative diagnosis/ lesion size/loca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8F027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5E03DE" w:rsidRPr="00F23EE6" w14:paraId="03E632A0" w14:textId="77777777" w:rsidTr="00960E36">
        <w:trPr>
          <w:trHeight w:val="866"/>
          <w:jc w:val="center"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04232370" w14:textId="2285803D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kel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3134538" w14:textId="12E89BB3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55364C4" w14:textId="7F384C7F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32" w:type="dxa"/>
            <w:tcBorders>
              <w:top w:val="single" w:sz="8" w:space="0" w:color="auto"/>
            </w:tcBorders>
            <w:vAlign w:val="center"/>
          </w:tcPr>
          <w:p w14:paraId="33FB8C4A" w14:textId="1608846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lateral fallopian tube cyst removal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441B9EA" w14:textId="589644AC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78862756" w14:textId="6F5AF76D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gastric pain, nausea, vomiting not related to menses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ght upper quadrant tendernes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DA00C92" w14:textId="119DF3C2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 cm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00F2079" w14:textId="45F250C5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 enucleation +Danazol therapy</w:t>
            </w:r>
          </w:p>
        </w:tc>
      </w:tr>
      <w:tr w:rsidR="005E03DE" w:rsidRPr="00F23EE6" w14:paraId="2464CD0E" w14:textId="77777777" w:rsidTr="00960E36">
        <w:trPr>
          <w:trHeight w:val="1252"/>
          <w:jc w:val="center"/>
        </w:trPr>
        <w:tc>
          <w:tcPr>
            <w:tcW w:w="1271" w:type="dxa"/>
            <w:vAlign w:val="center"/>
          </w:tcPr>
          <w:p w14:paraId="3130D368" w14:textId="36AB76CB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vati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992" w:type="dxa"/>
            <w:vAlign w:val="center"/>
          </w:tcPr>
          <w:p w14:paraId="392B07DC" w14:textId="378F3836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42D95CE9" w14:textId="053ED993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2" w:type="dxa"/>
            <w:vAlign w:val="center"/>
          </w:tcPr>
          <w:p w14:paraId="27CE3641" w14:textId="2E6B85D4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2D042CC3" w14:textId="4AAC581A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143603D1" w14:textId="622A36A1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, acyclic epigastric pai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gastric palpable mass </w:t>
            </w:r>
          </w:p>
        </w:tc>
        <w:tc>
          <w:tcPr>
            <w:tcW w:w="2268" w:type="dxa"/>
            <w:vAlign w:val="center"/>
          </w:tcPr>
          <w:p w14:paraId="773D2DA2" w14:textId="7E421320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0cm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</w:p>
        </w:tc>
        <w:tc>
          <w:tcPr>
            <w:tcW w:w="2410" w:type="dxa"/>
            <w:vAlign w:val="center"/>
          </w:tcPr>
          <w:p w14:paraId="010C8F59" w14:textId="52ED80F4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segmentectomy + danazol; Left adnexectomy (second laparotomy for ovarian endometrioma)</w:t>
            </w:r>
          </w:p>
        </w:tc>
      </w:tr>
      <w:tr w:rsidR="005E03DE" w:rsidRPr="00F23EE6" w14:paraId="6A4D1987" w14:textId="77777777" w:rsidTr="00960E36">
        <w:trPr>
          <w:trHeight w:val="928"/>
          <w:jc w:val="center"/>
        </w:trPr>
        <w:tc>
          <w:tcPr>
            <w:tcW w:w="1271" w:type="dxa"/>
            <w:vAlign w:val="center"/>
          </w:tcPr>
          <w:p w14:paraId="4A1B6B2D" w14:textId="64887B8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eke (1)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992" w:type="dxa"/>
            <w:vAlign w:val="center"/>
          </w:tcPr>
          <w:p w14:paraId="18EB7611" w14:textId="6FC4E194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14:paraId="1C1D200D" w14:textId="55891572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32" w:type="dxa"/>
            <w:vAlign w:val="center"/>
          </w:tcPr>
          <w:p w14:paraId="24635D34" w14:textId="7D4AC00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12FB5C80" w14:textId="1E6A2906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vAlign w:val="center"/>
          </w:tcPr>
          <w:p w14:paraId="50184E5A" w14:textId="576B9A3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abdome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14:paraId="4F82A0D8" w14:textId="110440E0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cm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right lobe</w:t>
            </w:r>
          </w:p>
        </w:tc>
        <w:tc>
          <w:tcPr>
            <w:tcW w:w="2410" w:type="dxa"/>
            <w:vAlign w:val="center"/>
          </w:tcPr>
          <w:p w14:paraId="6161699D" w14:textId="43542EA9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i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</w:p>
        </w:tc>
      </w:tr>
      <w:tr w:rsidR="005E03DE" w:rsidRPr="00F23EE6" w14:paraId="14A43662" w14:textId="77777777" w:rsidTr="00960E36">
        <w:trPr>
          <w:trHeight w:val="926"/>
          <w:jc w:val="center"/>
        </w:trPr>
        <w:tc>
          <w:tcPr>
            <w:tcW w:w="1271" w:type="dxa"/>
            <w:vAlign w:val="center"/>
          </w:tcPr>
          <w:p w14:paraId="2AD93BA4" w14:textId="286923A0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eke (2)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992" w:type="dxa"/>
            <w:vAlign w:val="center"/>
          </w:tcPr>
          <w:p w14:paraId="6AD1D61F" w14:textId="4BD2C20D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center"/>
          </w:tcPr>
          <w:p w14:paraId="0F105169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ost/NA</w:t>
            </w:r>
          </w:p>
        </w:tc>
        <w:tc>
          <w:tcPr>
            <w:tcW w:w="2132" w:type="dxa"/>
            <w:vAlign w:val="center"/>
          </w:tcPr>
          <w:p w14:paraId="7BA69065" w14:textId="486C673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685">
              <w:rPr>
                <w:rFonts w:ascii="Times New Roman" w:hAnsi="Times New Roman" w:cs="Times New Roman"/>
                <w:sz w:val="20"/>
                <w:szCs w:val="20"/>
              </w:rPr>
              <w:t>Meckel's diverticul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ection</w:t>
            </w:r>
          </w:p>
        </w:tc>
        <w:tc>
          <w:tcPr>
            <w:tcW w:w="1418" w:type="dxa"/>
            <w:vAlign w:val="center"/>
          </w:tcPr>
          <w:p w14:paraId="3FFE77D7" w14:textId="507BFC58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vAlign w:val="center"/>
          </w:tcPr>
          <w:p w14:paraId="2048520B" w14:textId="6AC33FE3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epigastric pain</w:t>
            </w:r>
          </w:p>
        </w:tc>
        <w:tc>
          <w:tcPr>
            <w:tcW w:w="2268" w:type="dxa"/>
            <w:vAlign w:val="center"/>
          </w:tcPr>
          <w:p w14:paraId="118028CB" w14:textId="148C8975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, CT/12cm/left lobe</w:t>
            </w:r>
          </w:p>
        </w:tc>
        <w:tc>
          <w:tcPr>
            <w:tcW w:w="2410" w:type="dxa"/>
            <w:vAlign w:val="center"/>
          </w:tcPr>
          <w:p w14:paraId="7CA9C171" w14:textId="301F45B4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ision</w:t>
            </w:r>
          </w:p>
        </w:tc>
      </w:tr>
      <w:tr w:rsidR="005E03DE" w:rsidRPr="00F23EE6" w14:paraId="73978FE1" w14:textId="77777777" w:rsidTr="00960E36">
        <w:trPr>
          <w:trHeight w:val="907"/>
          <w:jc w:val="center"/>
        </w:trPr>
        <w:tc>
          <w:tcPr>
            <w:tcW w:w="1271" w:type="dxa"/>
            <w:vAlign w:val="center"/>
          </w:tcPr>
          <w:p w14:paraId="7AC71A06" w14:textId="2D5FFEDD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vello, 1996</w:t>
            </w:r>
          </w:p>
        </w:tc>
        <w:tc>
          <w:tcPr>
            <w:tcW w:w="992" w:type="dxa"/>
            <w:vAlign w:val="center"/>
          </w:tcPr>
          <w:p w14:paraId="433E62DF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14:paraId="4B63E73E" w14:textId="3FE13C19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contraceptives for </w:t>
            </w:r>
            <w:r w:rsidRPr="009A4B07">
              <w:rPr>
                <w:rFonts w:ascii="Times New Roman" w:hAnsi="Times New Roman" w:cs="Times New Roman"/>
                <w:sz w:val="20"/>
                <w:szCs w:val="20"/>
              </w:rPr>
              <w:t>dysmenorrhea</w:t>
            </w:r>
          </w:p>
        </w:tc>
        <w:tc>
          <w:tcPr>
            <w:tcW w:w="2132" w:type="dxa"/>
            <w:vAlign w:val="center"/>
          </w:tcPr>
          <w:p w14:paraId="52AB1462" w14:textId="1ADDE6AC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0839CBCC" w14:textId="7777777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7A252E00" w14:textId="547B276F" w:rsidR="005E03DE" w:rsidRPr="00F23EE6" w:rsidRDefault="005E03DE" w:rsidP="009A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c right subcostal pain related with menses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楷体_GB2312" w:hAnsi="Times New Roman" w:cs="Times New Roman"/>
                <w:sz w:val="20"/>
                <w:szCs w:val="20"/>
              </w:rPr>
              <w:t>No findings</w:t>
            </w:r>
          </w:p>
        </w:tc>
        <w:tc>
          <w:tcPr>
            <w:tcW w:w="2268" w:type="dxa"/>
            <w:vAlign w:val="center"/>
          </w:tcPr>
          <w:p w14:paraId="7F62A258" w14:textId="7DF76F9B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MR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m/right lobe</w:t>
            </w:r>
          </w:p>
        </w:tc>
        <w:tc>
          <w:tcPr>
            <w:tcW w:w="2410" w:type="dxa"/>
            <w:vAlign w:val="center"/>
          </w:tcPr>
          <w:p w14:paraId="05FAFCFD" w14:textId="476E4991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nRHa + </w:t>
            </w:r>
            <w:r w:rsidRPr="009A4B07">
              <w:rPr>
                <w:rFonts w:ascii="Times New Roman" w:hAnsi="Times New Roman" w:cs="Times New Roman"/>
                <w:sz w:val="20"/>
                <w:szCs w:val="20"/>
              </w:rPr>
              <w:t>Conservative tumor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adjacent diaphragm resection</w:t>
            </w:r>
          </w:p>
        </w:tc>
      </w:tr>
      <w:tr w:rsidR="005E03DE" w:rsidRPr="00F23EE6" w14:paraId="079D94B0" w14:textId="77777777" w:rsidTr="00960E36">
        <w:tblPrEx>
          <w:jc w:val="left"/>
        </w:tblPrEx>
        <w:trPr>
          <w:trHeight w:val="866"/>
        </w:trPr>
        <w:tc>
          <w:tcPr>
            <w:tcW w:w="1271" w:type="dxa"/>
            <w:vAlign w:val="center"/>
          </w:tcPr>
          <w:p w14:paraId="4CA2543C" w14:textId="128A4894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ng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center"/>
          </w:tcPr>
          <w:p w14:paraId="0A864F5A" w14:textId="3233930C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14:paraId="5D9EE318" w14:textId="79FDE5B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2" w:type="dxa"/>
            <w:vAlign w:val="center"/>
          </w:tcPr>
          <w:p w14:paraId="337B00C9" w14:textId="5AC8C587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ovarian cystectomy;</w:t>
            </w:r>
          </w:p>
        </w:tc>
        <w:tc>
          <w:tcPr>
            <w:tcW w:w="1418" w:type="dxa"/>
            <w:vAlign w:val="center"/>
          </w:tcPr>
          <w:p w14:paraId="10D9FC89" w14:textId="7D29ABA1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15B9BB42" w14:textId="5CB11A10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findings</w:t>
            </w:r>
          </w:p>
        </w:tc>
        <w:tc>
          <w:tcPr>
            <w:tcW w:w="2268" w:type="dxa"/>
            <w:vAlign w:val="center"/>
          </w:tcPr>
          <w:p w14:paraId="1151A241" w14:textId="7A42A51B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 cm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</w:p>
        </w:tc>
        <w:tc>
          <w:tcPr>
            <w:tcW w:w="2410" w:type="dxa"/>
            <w:vAlign w:val="center"/>
          </w:tcPr>
          <w:p w14:paraId="03CA51D6" w14:textId="69C4F2AB" w:rsidR="005E03DE" w:rsidRPr="00F23EE6" w:rsidRDefault="005E03DE" w:rsidP="00F9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st enucleation </w:t>
            </w:r>
          </w:p>
        </w:tc>
      </w:tr>
      <w:tr w:rsidR="005E03DE" w:rsidRPr="00F23EE6" w14:paraId="53953FCC" w14:textId="77777777" w:rsidTr="00960E36">
        <w:tblPrEx>
          <w:jc w:val="left"/>
        </w:tblPrEx>
        <w:trPr>
          <w:trHeight w:val="866"/>
        </w:trPr>
        <w:tc>
          <w:tcPr>
            <w:tcW w:w="1271" w:type="dxa"/>
            <w:vAlign w:val="center"/>
          </w:tcPr>
          <w:p w14:paraId="1B48951A" w14:textId="7ABA771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al, 2002</w:t>
            </w:r>
          </w:p>
        </w:tc>
        <w:tc>
          <w:tcPr>
            <w:tcW w:w="992" w:type="dxa"/>
            <w:vAlign w:val="center"/>
          </w:tcPr>
          <w:p w14:paraId="4A8CD69E" w14:textId="5E786BB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181252E1" w14:textId="4CC990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2" w:type="dxa"/>
            <w:vAlign w:val="center"/>
          </w:tcPr>
          <w:p w14:paraId="12022F4C" w14:textId="6BB8138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78DD3ADE" w14:textId="0FD1E3E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5A2842B2" w14:textId="0221083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c right subcostal pain related with menses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楷体_GB2312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14:paraId="55937DCE" w14:textId="4845AE2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, CT, MR/5cm/right lobe</w:t>
            </w:r>
          </w:p>
        </w:tc>
        <w:tc>
          <w:tcPr>
            <w:tcW w:w="2410" w:type="dxa"/>
            <w:vAlign w:val="center"/>
          </w:tcPr>
          <w:p w14:paraId="164E2B32" w14:textId="3437E00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-cut biopsy + danazol</w:t>
            </w:r>
          </w:p>
        </w:tc>
      </w:tr>
      <w:tr w:rsidR="005E03DE" w:rsidRPr="00F23EE6" w14:paraId="5CFD5D6A" w14:textId="77777777" w:rsidTr="00960E36">
        <w:tblPrEx>
          <w:jc w:val="left"/>
        </w:tblPrEx>
        <w:trPr>
          <w:trHeight w:val="1252"/>
        </w:trPr>
        <w:tc>
          <w:tcPr>
            <w:tcW w:w="1271" w:type="dxa"/>
            <w:vAlign w:val="center"/>
          </w:tcPr>
          <w:p w14:paraId="435DE2E1" w14:textId="72686143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hra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92" w:type="dxa"/>
            <w:vAlign w:val="center"/>
          </w:tcPr>
          <w:p w14:paraId="03D59B66" w14:textId="777777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34B73A5F" w14:textId="777777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2" w:type="dxa"/>
            <w:vAlign w:val="center"/>
          </w:tcPr>
          <w:p w14:paraId="74472FB1" w14:textId="33DB4ABF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HY+BSO</w:t>
            </w:r>
            <w:bookmarkEnd w:id="0"/>
            <w:bookmarkEnd w:id="1"/>
          </w:p>
        </w:tc>
        <w:tc>
          <w:tcPr>
            <w:tcW w:w="1418" w:type="dxa"/>
            <w:vAlign w:val="center"/>
          </w:tcPr>
          <w:p w14:paraId="69FD89B1" w14:textId="777777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3E9836D3" w14:textId="519DBD9B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gue abdominal pai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14:paraId="707C093A" w14:textId="372A08CD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10" w:type="dxa"/>
            <w:vAlign w:val="center"/>
          </w:tcPr>
          <w:p w14:paraId="617AE856" w14:textId="2039E819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E03DE" w:rsidRPr="00F23EE6" w14:paraId="5D1D6A6D" w14:textId="77777777" w:rsidTr="00960E36">
        <w:tblPrEx>
          <w:jc w:val="left"/>
        </w:tblPrEx>
        <w:trPr>
          <w:trHeight w:val="928"/>
        </w:trPr>
        <w:tc>
          <w:tcPr>
            <w:tcW w:w="1271" w:type="dxa"/>
            <w:vAlign w:val="center"/>
          </w:tcPr>
          <w:p w14:paraId="7EF59694" w14:textId="364A70F8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a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2" w:type="dxa"/>
            <w:vAlign w:val="center"/>
          </w:tcPr>
          <w:p w14:paraId="2E9E9B43" w14:textId="0D9C4D40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15B7179C" w14:textId="56317FDE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32" w:type="dxa"/>
            <w:vAlign w:val="center"/>
          </w:tcPr>
          <w:p w14:paraId="2C116CFA" w14:textId="1E0FF81F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+BSO</w:t>
            </w:r>
          </w:p>
        </w:tc>
        <w:tc>
          <w:tcPr>
            <w:tcW w:w="1418" w:type="dxa"/>
            <w:vAlign w:val="center"/>
          </w:tcPr>
          <w:p w14:paraId="338E7A3A" w14:textId="5A59CE75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7BF3E0E1" w14:textId="15458430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ise, abdominal distensio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cites and mild jaundice</w:t>
            </w:r>
          </w:p>
        </w:tc>
        <w:tc>
          <w:tcPr>
            <w:tcW w:w="2268" w:type="dxa"/>
            <w:vAlign w:val="center"/>
          </w:tcPr>
          <w:p w14:paraId="56070176" w14:textId="7EBCA39D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C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/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left 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lobe</w:t>
            </w:r>
          </w:p>
        </w:tc>
        <w:tc>
          <w:tcPr>
            <w:tcW w:w="2410" w:type="dxa"/>
            <w:vAlign w:val="center"/>
          </w:tcPr>
          <w:p w14:paraId="11417B7E" w14:textId="77777777" w:rsidR="005E03DE" w:rsidRPr="00A67124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 bloc cyst resection in the right lobe and left lobe mass was left in situ + </w:t>
            </w:r>
            <w:bookmarkStart w:id="2" w:name="OLE_LINK3"/>
            <w:bookmarkStart w:id="3" w:name="OLE_LINK4"/>
            <w:r w:rsidRPr="00A67124">
              <w:rPr>
                <w:rFonts w:ascii="Times New Roman" w:hAnsi="Times New Roman" w:cs="Times New Roman"/>
                <w:sz w:val="20"/>
                <w:szCs w:val="20"/>
              </w:rPr>
              <w:t>intranasal</w:t>
            </w:r>
          </w:p>
          <w:p w14:paraId="65CFF118" w14:textId="182B5A6E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124">
              <w:rPr>
                <w:rFonts w:ascii="Times New Roman" w:hAnsi="Times New Roman" w:cs="Times New Roman"/>
                <w:sz w:val="20"/>
                <w:szCs w:val="20"/>
              </w:rPr>
              <w:t>goserelin</w:t>
            </w:r>
            <w:bookmarkEnd w:id="2"/>
            <w:bookmarkEnd w:id="3"/>
          </w:p>
        </w:tc>
      </w:tr>
      <w:tr w:rsidR="005E03DE" w:rsidRPr="00F23EE6" w14:paraId="58B8FEC6" w14:textId="77777777" w:rsidTr="00960E36">
        <w:tblPrEx>
          <w:jc w:val="left"/>
        </w:tblPrEx>
        <w:trPr>
          <w:trHeight w:val="926"/>
        </w:trPr>
        <w:tc>
          <w:tcPr>
            <w:tcW w:w="1271" w:type="dxa"/>
            <w:vAlign w:val="center"/>
          </w:tcPr>
          <w:p w14:paraId="4C88AD3E" w14:textId="54387683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2" w:type="dxa"/>
            <w:vAlign w:val="center"/>
          </w:tcPr>
          <w:p w14:paraId="326AEE9A" w14:textId="1A7B2FB8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vAlign w:val="center"/>
          </w:tcPr>
          <w:p w14:paraId="4B5063EF" w14:textId="777777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Post/NA</w:t>
            </w:r>
          </w:p>
        </w:tc>
        <w:tc>
          <w:tcPr>
            <w:tcW w:w="2132" w:type="dxa"/>
            <w:vAlign w:val="center"/>
          </w:tcPr>
          <w:p w14:paraId="6616A76E" w14:textId="5D7078A5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+BSO</w:t>
            </w:r>
          </w:p>
        </w:tc>
        <w:tc>
          <w:tcPr>
            <w:tcW w:w="1418" w:type="dxa"/>
            <w:vAlign w:val="center"/>
          </w:tcPr>
          <w:p w14:paraId="0E221E7A" w14:textId="126258D8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4DF7D6EE" w14:textId="52375965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ittent epigastric pain unrelated with menses/no findings</w:t>
            </w:r>
          </w:p>
        </w:tc>
        <w:tc>
          <w:tcPr>
            <w:tcW w:w="2268" w:type="dxa"/>
            <w:vAlign w:val="center"/>
          </w:tcPr>
          <w:p w14:paraId="37FD5389" w14:textId="050B0999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, CT, MR/9cm/left lobe</w:t>
            </w:r>
          </w:p>
        </w:tc>
        <w:tc>
          <w:tcPr>
            <w:tcW w:w="2410" w:type="dxa"/>
            <w:vAlign w:val="center"/>
          </w:tcPr>
          <w:p w14:paraId="0C7A77E7" w14:textId="41A7B418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hepatectomy</w:t>
            </w:r>
          </w:p>
        </w:tc>
      </w:tr>
      <w:tr w:rsidR="005E03DE" w:rsidRPr="00F23EE6" w14:paraId="6DA16EEA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4C12CC4B" w14:textId="059A1A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anes, 2002</w:t>
            </w:r>
          </w:p>
        </w:tc>
        <w:tc>
          <w:tcPr>
            <w:tcW w:w="992" w:type="dxa"/>
            <w:vAlign w:val="center"/>
          </w:tcPr>
          <w:p w14:paraId="08343556" w14:textId="6F1161EF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55EEE0C9" w14:textId="7F6E5405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2" w:type="dxa"/>
            <w:vAlign w:val="center"/>
          </w:tcPr>
          <w:p w14:paraId="48324FDE" w14:textId="172598A3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ystectomy+right oophorectomy; hysterectomy+ left oophorectomy</w:t>
            </w:r>
          </w:p>
        </w:tc>
        <w:tc>
          <w:tcPr>
            <w:tcW w:w="1418" w:type="dxa"/>
            <w:vAlign w:val="center"/>
          </w:tcPr>
          <w:p w14:paraId="4D2ED11D" w14:textId="77777777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18191ABB" w14:textId="64D01855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ise cachexia, abdominal distenstion</w:t>
            </w:r>
            <w:r w:rsidRPr="00F23EE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楷体_GB2312" w:hAnsi="Times New Roman" w:cs="Times New Roman"/>
                <w:sz w:val="20"/>
                <w:szCs w:val="20"/>
              </w:rPr>
              <w:t>jaundice, weight loss</w:t>
            </w:r>
          </w:p>
        </w:tc>
        <w:tc>
          <w:tcPr>
            <w:tcW w:w="2268" w:type="dxa"/>
            <w:vAlign w:val="center"/>
          </w:tcPr>
          <w:p w14:paraId="16233F91" w14:textId="3788243E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, CT, MR/12cm/ right lobe; 5.5cm/left lobe</w:t>
            </w:r>
          </w:p>
        </w:tc>
        <w:tc>
          <w:tcPr>
            <w:tcW w:w="2410" w:type="dxa"/>
            <w:vAlign w:val="center"/>
          </w:tcPr>
          <w:p w14:paraId="4069C5F8" w14:textId="77777777" w:rsidR="005E03DE" w:rsidRPr="00A67124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ucleation in the right lobe and left lobe mass was left in situ + </w:t>
            </w:r>
            <w:r w:rsidRPr="00A67124">
              <w:rPr>
                <w:rFonts w:ascii="Times New Roman" w:hAnsi="Times New Roman" w:cs="Times New Roman"/>
                <w:sz w:val="20"/>
                <w:szCs w:val="20"/>
              </w:rPr>
              <w:t>intranasal</w:t>
            </w:r>
          </w:p>
          <w:p w14:paraId="614A6A07" w14:textId="34DC898B" w:rsidR="005E03DE" w:rsidRPr="00F23EE6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124">
              <w:rPr>
                <w:rFonts w:ascii="Times New Roman" w:hAnsi="Times New Roman" w:cs="Times New Roman"/>
                <w:sz w:val="20"/>
                <w:szCs w:val="20"/>
              </w:rPr>
              <w:t>goserelin</w:t>
            </w:r>
          </w:p>
        </w:tc>
      </w:tr>
      <w:tr w:rsidR="005E03DE" w:rsidRPr="00F23EE6" w14:paraId="56AED9C8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58F24B73" w14:textId="4F3EBB27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d, 2003</w:t>
            </w:r>
          </w:p>
        </w:tc>
        <w:tc>
          <w:tcPr>
            <w:tcW w:w="992" w:type="dxa"/>
            <w:vAlign w:val="center"/>
          </w:tcPr>
          <w:p w14:paraId="62456E04" w14:textId="47063F35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C9A773B" w14:textId="0AF6408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No</w:t>
            </w:r>
          </w:p>
        </w:tc>
        <w:tc>
          <w:tcPr>
            <w:tcW w:w="2132" w:type="dxa"/>
            <w:vAlign w:val="center"/>
          </w:tcPr>
          <w:p w14:paraId="6CDCDBDC" w14:textId="43C2457A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dder endometriotic nodule removal; subtotal HY+bilateral oophorectomy+bowel endometriosis resection/Yes</w:t>
            </w:r>
          </w:p>
        </w:tc>
        <w:tc>
          <w:tcPr>
            <w:tcW w:w="1418" w:type="dxa"/>
            <w:vAlign w:val="center"/>
          </w:tcPr>
          <w:p w14:paraId="6FEB876C" w14:textId="1DB02E08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39B727DB" w14:textId="64C595D0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upper quadrant pain/NA</w:t>
            </w:r>
          </w:p>
        </w:tc>
        <w:tc>
          <w:tcPr>
            <w:tcW w:w="2268" w:type="dxa"/>
            <w:vAlign w:val="center"/>
          </w:tcPr>
          <w:p w14:paraId="4280CC82" w14:textId="56443A0E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/11cm/right lobe</w:t>
            </w:r>
          </w:p>
        </w:tc>
        <w:tc>
          <w:tcPr>
            <w:tcW w:w="2410" w:type="dxa"/>
            <w:vAlign w:val="center"/>
          </w:tcPr>
          <w:p w14:paraId="623269CC" w14:textId="6A0F995B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hemi-hepatectomy, cholecystectomy and diaphragmatic resection</w:t>
            </w:r>
          </w:p>
        </w:tc>
      </w:tr>
      <w:tr w:rsidR="005E03DE" w:rsidRPr="00F23EE6" w14:paraId="78767579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4E824024" w14:textId="54888358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ech, 2003</w:t>
            </w:r>
          </w:p>
        </w:tc>
        <w:tc>
          <w:tcPr>
            <w:tcW w:w="992" w:type="dxa"/>
            <w:vAlign w:val="center"/>
          </w:tcPr>
          <w:p w14:paraId="75E3783F" w14:textId="39CB099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288FA8E" w14:textId="2D6AAA7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4C00E231" w14:textId="4CA55025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58F24C03" w14:textId="145E2B51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625B039A" w14:textId="2ACC791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, acyclic epigastric pain/right upper quadrant tender mass</w:t>
            </w:r>
          </w:p>
        </w:tc>
        <w:tc>
          <w:tcPr>
            <w:tcW w:w="2268" w:type="dxa"/>
            <w:vAlign w:val="center"/>
          </w:tcPr>
          <w:p w14:paraId="58A61617" w14:textId="502DAC61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24cm/right lobe</w:t>
            </w:r>
          </w:p>
        </w:tc>
        <w:tc>
          <w:tcPr>
            <w:tcW w:w="2410" w:type="dxa"/>
            <w:vAlign w:val="center"/>
          </w:tcPr>
          <w:p w14:paraId="76AA66D0" w14:textId="353B391C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cyst excision</w:t>
            </w:r>
          </w:p>
        </w:tc>
      </w:tr>
      <w:tr w:rsidR="005E03DE" w:rsidRPr="00F23EE6" w14:paraId="74512574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161A86B7" w14:textId="7FA88DEF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ves, 2003</w:t>
            </w:r>
          </w:p>
        </w:tc>
        <w:tc>
          <w:tcPr>
            <w:tcW w:w="992" w:type="dxa"/>
            <w:vAlign w:val="center"/>
          </w:tcPr>
          <w:p w14:paraId="12AEDEAB" w14:textId="1756D647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9A104D6" w14:textId="14873B4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No</w:t>
            </w:r>
          </w:p>
        </w:tc>
        <w:tc>
          <w:tcPr>
            <w:tcW w:w="2132" w:type="dxa"/>
            <w:vAlign w:val="center"/>
          </w:tcPr>
          <w:p w14:paraId="114360DC" w14:textId="4FFB0EB0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+ oophrectomy</w:t>
            </w:r>
          </w:p>
        </w:tc>
        <w:tc>
          <w:tcPr>
            <w:tcW w:w="1418" w:type="dxa"/>
            <w:vAlign w:val="center"/>
          </w:tcPr>
          <w:p w14:paraId="60E7869A" w14:textId="5B0C2AE6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60" w:type="dxa"/>
            <w:vAlign w:val="center"/>
          </w:tcPr>
          <w:p w14:paraId="2D23A201" w14:textId="48B7D191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upper quadrant pain/NA</w:t>
            </w:r>
          </w:p>
        </w:tc>
        <w:tc>
          <w:tcPr>
            <w:tcW w:w="2268" w:type="dxa"/>
            <w:vAlign w:val="center"/>
          </w:tcPr>
          <w:p w14:paraId="4B0AD4F5" w14:textId="3925EAD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, MR/multiple lesions, maximum 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right lobe</w:t>
            </w:r>
          </w:p>
        </w:tc>
        <w:tc>
          <w:tcPr>
            <w:tcW w:w="2410" w:type="dxa"/>
            <w:vAlign w:val="center"/>
          </w:tcPr>
          <w:p w14:paraId="7998979D" w14:textId="7CD69ABC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hemihepatectomy</w:t>
            </w:r>
          </w:p>
        </w:tc>
      </w:tr>
      <w:tr w:rsidR="005E03DE" w:rsidRPr="00F23EE6" w14:paraId="22BC5B86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4B1679CD" w14:textId="6D27347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bone, 2004</w:t>
            </w:r>
          </w:p>
        </w:tc>
        <w:tc>
          <w:tcPr>
            <w:tcW w:w="992" w:type="dxa"/>
            <w:vAlign w:val="center"/>
          </w:tcPr>
          <w:p w14:paraId="384B8D15" w14:textId="196300C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5702FC7" w14:textId="4B65CA58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7BE5B444" w14:textId="5822B5D0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esarean delivery;</w:t>
            </w:r>
          </w:p>
        </w:tc>
        <w:tc>
          <w:tcPr>
            <w:tcW w:w="1418" w:type="dxa"/>
            <w:vAlign w:val="center"/>
          </w:tcPr>
          <w:p w14:paraId="36417FC7" w14:textId="6C300089" w:rsidR="005E03DE" w:rsidRPr="00F23EE6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09CFBE80" w14:textId="3400E26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 upper abdominal pain/right hypochondrial tender mass</w:t>
            </w:r>
          </w:p>
        </w:tc>
        <w:tc>
          <w:tcPr>
            <w:tcW w:w="2268" w:type="dxa"/>
            <w:vAlign w:val="center"/>
          </w:tcPr>
          <w:p w14:paraId="01CBF9BD" w14:textId="01D1E05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13cm/segments II, III and IV</w:t>
            </w:r>
          </w:p>
        </w:tc>
        <w:tc>
          <w:tcPr>
            <w:tcW w:w="2410" w:type="dxa"/>
            <w:vAlign w:val="center"/>
          </w:tcPr>
          <w:p w14:paraId="093874D8" w14:textId="1E9F1C1F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-pericystectomy</w:t>
            </w:r>
          </w:p>
        </w:tc>
      </w:tr>
      <w:tr w:rsidR="005E03DE" w:rsidRPr="00F23EE6" w14:paraId="26374B0C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362E92E3" w14:textId="72172934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zat (1), 2005</w:t>
            </w:r>
          </w:p>
        </w:tc>
        <w:tc>
          <w:tcPr>
            <w:tcW w:w="992" w:type="dxa"/>
            <w:vAlign w:val="center"/>
          </w:tcPr>
          <w:p w14:paraId="33C5E9CE" w14:textId="594FE6F8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4AA7476C" w14:textId="4CE8246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0E6BCDEF" w14:textId="44A1611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58C7F92D" w14:textId="37DBFA4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0AAF2BC3" w14:textId="11FA7749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c epigastric pain/no findings</w:t>
            </w:r>
          </w:p>
        </w:tc>
        <w:tc>
          <w:tcPr>
            <w:tcW w:w="2268" w:type="dxa"/>
            <w:vAlign w:val="center"/>
          </w:tcPr>
          <w:p w14:paraId="7D2E8757" w14:textId="041E5C8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CT/3cm/right lobe</w:t>
            </w:r>
          </w:p>
        </w:tc>
        <w:tc>
          <w:tcPr>
            <w:tcW w:w="2410" w:type="dxa"/>
            <w:vAlign w:val="center"/>
          </w:tcPr>
          <w:p w14:paraId="7D0B1AF3" w14:textId="55538A6C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paroscopic cyst resection</w:t>
            </w:r>
          </w:p>
        </w:tc>
      </w:tr>
      <w:tr w:rsidR="005E03DE" w:rsidRPr="00F23EE6" w14:paraId="364E61B7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D4C14BC" w14:textId="5C12A05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zat (2),2005</w:t>
            </w:r>
          </w:p>
        </w:tc>
        <w:tc>
          <w:tcPr>
            <w:tcW w:w="992" w:type="dxa"/>
            <w:vAlign w:val="center"/>
          </w:tcPr>
          <w:p w14:paraId="6AC46F4C" w14:textId="450D935A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CEEB252" w14:textId="15D97BBF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3C3BA312" w14:textId="013F334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56EBB49E" w14:textId="50A7529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2B7CEB64" w14:textId="0263705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pelvic pain, dysmenorrhea and painful bowel movements/no findings</w:t>
            </w:r>
          </w:p>
        </w:tc>
        <w:tc>
          <w:tcPr>
            <w:tcW w:w="2268" w:type="dxa"/>
            <w:vAlign w:val="center"/>
          </w:tcPr>
          <w:p w14:paraId="725F1492" w14:textId="127FA722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/No preoperative pathological findings</w:t>
            </w:r>
          </w:p>
        </w:tc>
        <w:tc>
          <w:tcPr>
            <w:tcW w:w="2410" w:type="dxa"/>
            <w:vAlign w:val="center"/>
          </w:tcPr>
          <w:p w14:paraId="44A51C8D" w14:textId="241D0813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paroscopic cyst resection, and resection of coexisting diaphragmatic and pelvic implants </w:t>
            </w:r>
          </w:p>
        </w:tc>
      </w:tr>
      <w:tr w:rsidR="005E03DE" w:rsidRPr="00F23EE6" w14:paraId="33CB5ABD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5D192AA0" w14:textId="10B290DE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anda, 2005</w:t>
            </w:r>
          </w:p>
        </w:tc>
        <w:tc>
          <w:tcPr>
            <w:tcW w:w="992" w:type="dxa"/>
            <w:vAlign w:val="center"/>
          </w:tcPr>
          <w:p w14:paraId="29852D7E" w14:textId="305F4B0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752F0DCB" w14:textId="6060CE63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Yes</w:t>
            </w:r>
          </w:p>
        </w:tc>
        <w:tc>
          <w:tcPr>
            <w:tcW w:w="2132" w:type="dxa"/>
            <w:vAlign w:val="center"/>
          </w:tcPr>
          <w:p w14:paraId="2931087A" w14:textId="1E49D9B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oid colon and abdominal wall endometriosis resection; right oophorectomy; total HY+</w:t>
            </w:r>
            <w:r w:rsidR="001A5F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ft salpingo-oophorectomy</w:t>
            </w:r>
          </w:p>
        </w:tc>
        <w:tc>
          <w:tcPr>
            <w:tcW w:w="1418" w:type="dxa"/>
            <w:vAlign w:val="center"/>
          </w:tcPr>
          <w:p w14:paraId="591F012B" w14:textId="0F3AD43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157CA817" w14:textId="79672DB8" w:rsidR="005E03DE" w:rsidRDefault="005E03DE" w:rsidP="00961E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right upper quadrant abdominal pain/NA</w:t>
            </w:r>
          </w:p>
        </w:tc>
        <w:tc>
          <w:tcPr>
            <w:tcW w:w="2268" w:type="dxa"/>
            <w:vAlign w:val="center"/>
          </w:tcPr>
          <w:p w14:paraId="6A49292F" w14:textId="35884AED" w:rsidR="005E03DE" w:rsidRDefault="005E03DE" w:rsidP="00961E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, MR/7cm and 6.5 c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hepatic masses/right lobe</w:t>
            </w:r>
          </w:p>
        </w:tc>
        <w:tc>
          <w:tcPr>
            <w:tcW w:w="2410" w:type="dxa"/>
            <w:vAlign w:val="center"/>
          </w:tcPr>
          <w:p w14:paraId="13BDDE12" w14:textId="38D32C9D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 resection; omental and visceral peritoneal endometriosis excision</w:t>
            </w:r>
          </w:p>
        </w:tc>
      </w:tr>
      <w:tr w:rsidR="005E03DE" w:rsidRPr="00F23EE6" w14:paraId="33FF63CF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012D9B6F" w14:textId="36A3109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is, 2007</w:t>
            </w:r>
          </w:p>
        </w:tc>
        <w:tc>
          <w:tcPr>
            <w:tcW w:w="992" w:type="dxa"/>
            <w:vAlign w:val="center"/>
          </w:tcPr>
          <w:p w14:paraId="4DB0A9E5" w14:textId="157CFE8F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0D72955B" w14:textId="035A524C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7FD876DB" w14:textId="5CFE6D57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2E54B59B" w14:textId="5ECC75CE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02C7D381" w14:textId="3B7A9F8A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right flank pain/right upper quadrant palpable mass</w:t>
            </w:r>
          </w:p>
        </w:tc>
        <w:tc>
          <w:tcPr>
            <w:tcW w:w="2268" w:type="dxa"/>
            <w:vAlign w:val="center"/>
          </w:tcPr>
          <w:p w14:paraId="4709A752" w14:textId="6C37A87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/8cm/segment VI</w:t>
            </w:r>
          </w:p>
        </w:tc>
        <w:tc>
          <w:tcPr>
            <w:tcW w:w="2410" w:type="dxa"/>
            <w:vAlign w:val="center"/>
          </w:tcPr>
          <w:p w14:paraId="5864DC1E" w14:textId="6EE19DAB" w:rsidR="005E03DE" w:rsidRDefault="005E03DE" w:rsidP="007759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 resection</w:t>
            </w:r>
          </w:p>
        </w:tc>
      </w:tr>
      <w:tr w:rsidR="005E03DE" w:rsidRPr="00F23EE6" w14:paraId="217DC817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05FB4608" w14:textId="52433105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dsmith, 2009</w:t>
            </w:r>
          </w:p>
        </w:tc>
        <w:tc>
          <w:tcPr>
            <w:tcW w:w="992" w:type="dxa"/>
            <w:vAlign w:val="center"/>
          </w:tcPr>
          <w:p w14:paraId="13BA4FD0" w14:textId="37E69D0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6D94AD29" w14:textId="6767AB53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Yes</w:t>
            </w:r>
          </w:p>
        </w:tc>
        <w:tc>
          <w:tcPr>
            <w:tcW w:w="2132" w:type="dxa"/>
            <w:vAlign w:val="center"/>
          </w:tcPr>
          <w:p w14:paraId="7BC3EC7C" w14:textId="234496D3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+BSO</w:t>
            </w:r>
          </w:p>
        </w:tc>
        <w:tc>
          <w:tcPr>
            <w:tcW w:w="1418" w:type="dxa"/>
            <w:vAlign w:val="center"/>
          </w:tcPr>
          <w:p w14:paraId="26545526" w14:textId="023F1A46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0C534F46" w14:textId="76A6DC7D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right upper quadrant pain/right upper quadrant tenderness</w:t>
            </w:r>
          </w:p>
        </w:tc>
        <w:tc>
          <w:tcPr>
            <w:tcW w:w="2268" w:type="dxa"/>
            <w:vAlign w:val="center"/>
          </w:tcPr>
          <w:p w14:paraId="7314FA4E" w14:textId="57E25E6F" w:rsidR="005E03DE" w:rsidRDefault="005E03DE" w:rsidP="00301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MRI/11cm/segment IV, VIII, II and III</w:t>
            </w:r>
          </w:p>
        </w:tc>
        <w:tc>
          <w:tcPr>
            <w:tcW w:w="2410" w:type="dxa"/>
            <w:vAlign w:val="center"/>
          </w:tcPr>
          <w:p w14:paraId="5BE488ED" w14:textId="7C7F6B2F" w:rsidR="005E03DE" w:rsidRPr="004106EB" w:rsidRDefault="005E03DE" w:rsidP="00410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106EB">
              <w:rPr>
                <w:rFonts w:ascii="Times New Roman" w:hAnsi="Times New Roman" w:cs="Times New Roman"/>
                <w:sz w:val="20"/>
                <w:szCs w:val="20"/>
              </w:rPr>
              <w:t>onanatomical</w:t>
            </w:r>
          </w:p>
          <w:p w14:paraId="06D3864A" w14:textId="040D8FD5" w:rsidR="005E03DE" w:rsidRDefault="005E03DE" w:rsidP="00410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EB">
              <w:rPr>
                <w:rFonts w:ascii="Times New Roman" w:hAnsi="Times New Roman" w:cs="Times New Roman"/>
                <w:sz w:val="20"/>
                <w:szCs w:val="20"/>
              </w:rPr>
              <w:t>re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E03DE" w:rsidRPr="00F23EE6" w14:paraId="18B7B775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258AB9A4" w14:textId="48E7E973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shan, 2010</w:t>
            </w:r>
          </w:p>
        </w:tc>
        <w:tc>
          <w:tcPr>
            <w:tcW w:w="992" w:type="dxa"/>
            <w:vAlign w:val="center"/>
          </w:tcPr>
          <w:p w14:paraId="56009C3D" w14:textId="03F3C70F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076A636" w14:textId="3A283B9A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NA</w:t>
            </w:r>
          </w:p>
        </w:tc>
        <w:tc>
          <w:tcPr>
            <w:tcW w:w="2132" w:type="dxa"/>
            <w:vAlign w:val="center"/>
          </w:tcPr>
          <w:p w14:paraId="12D36A3E" w14:textId="348362C8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+ right salpingo-oophorectomy; bowel loop resection</w:t>
            </w:r>
          </w:p>
        </w:tc>
        <w:tc>
          <w:tcPr>
            <w:tcW w:w="1418" w:type="dxa"/>
            <w:vAlign w:val="center"/>
          </w:tcPr>
          <w:p w14:paraId="539F937B" w14:textId="2F715259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2BE9B00C" w14:textId="2970E2F2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gastric pain/NA</w:t>
            </w:r>
          </w:p>
        </w:tc>
        <w:tc>
          <w:tcPr>
            <w:tcW w:w="2268" w:type="dxa"/>
            <w:vAlign w:val="center"/>
          </w:tcPr>
          <w:p w14:paraId="3F139872" w14:textId="6ABF23BF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NA/bilobar</w:t>
            </w:r>
          </w:p>
        </w:tc>
        <w:tc>
          <w:tcPr>
            <w:tcW w:w="2410" w:type="dxa"/>
            <w:vAlign w:val="center"/>
          </w:tcPr>
          <w:p w14:paraId="6DCC3051" w14:textId="41CB3B51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5DA">
              <w:rPr>
                <w:rFonts w:ascii="Times New Roman" w:hAnsi="Times New Roman" w:cs="Times New Roman"/>
                <w:sz w:val="20"/>
                <w:szCs w:val="20"/>
              </w:rPr>
              <w:t>Percutaneous true-cut liver biopsy</w:t>
            </w:r>
          </w:p>
        </w:tc>
      </w:tr>
      <w:tr w:rsidR="005E03DE" w:rsidRPr="00F23EE6" w14:paraId="3A9ADFA2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121F816" w14:textId="6B215499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uld, 2011</w:t>
            </w:r>
          </w:p>
        </w:tc>
        <w:tc>
          <w:tcPr>
            <w:tcW w:w="992" w:type="dxa"/>
            <w:vAlign w:val="center"/>
          </w:tcPr>
          <w:p w14:paraId="3F374985" w14:textId="30196ECB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470C51F3" w14:textId="5E75E233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3EB0C0ED" w14:textId="4F975E11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1DE62249" w14:textId="18C34A3B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20BE0A5C" w14:textId="030D560D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 right upper abdominal pain, hemoptysis, chest pain, cough/</w:t>
            </w:r>
          </w:p>
        </w:tc>
        <w:tc>
          <w:tcPr>
            <w:tcW w:w="2268" w:type="dxa"/>
            <w:vAlign w:val="center"/>
          </w:tcPr>
          <w:p w14:paraId="35A03BF9" w14:textId="465E3916" w:rsidR="005E03DE" w:rsidRPr="007B63DA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nchoscopy, MR/NA</w:t>
            </w:r>
          </w:p>
        </w:tc>
        <w:tc>
          <w:tcPr>
            <w:tcW w:w="2410" w:type="dxa"/>
            <w:vAlign w:val="center"/>
          </w:tcPr>
          <w:p w14:paraId="5F297D0C" w14:textId="1F2AC733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ypical resection of segment VIII, transdiaphragmatic pulmonary wedge resection</w:t>
            </w:r>
          </w:p>
        </w:tc>
      </w:tr>
      <w:tr w:rsidR="005E03DE" w:rsidRPr="00F23EE6" w14:paraId="63ABEA24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595FC7B0" w14:textId="342BA102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3A">
              <w:rPr>
                <w:rFonts w:ascii="Times New Roman" w:hAnsi="Times New Roman" w:cs="Times New Roman"/>
                <w:sz w:val="20"/>
                <w:szCs w:val="20"/>
              </w:rPr>
              <w:t>Roesch-Dietl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992" w:type="dxa"/>
            <w:vAlign w:val="center"/>
          </w:tcPr>
          <w:p w14:paraId="4A7C80F4" w14:textId="2A41EAAA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56BFE90" w14:textId="1815FEAE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3B119FB2" w14:textId="496C8077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2E285126" w14:textId="26EF7BD6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vAlign w:val="center"/>
          </w:tcPr>
          <w:p w14:paraId="5BBDDE58" w14:textId="74FD6AAC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psing right upper quadrant pain/slight right upper quadrant tenderness</w:t>
            </w:r>
          </w:p>
        </w:tc>
        <w:tc>
          <w:tcPr>
            <w:tcW w:w="2268" w:type="dxa"/>
            <w:vAlign w:val="center"/>
          </w:tcPr>
          <w:p w14:paraId="59B717BA" w14:textId="49A3F71E" w:rsidR="005E03DE" w:rsidRPr="00F975DA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/</w:t>
            </w:r>
            <w:r>
              <w:t xml:space="preserve"> </w:t>
            </w:r>
            <w:r w:rsidRPr="00F975DA">
              <w:rPr>
                <w:rFonts w:ascii="Times New Roman" w:hAnsi="Times New Roman" w:cs="Times New Roman"/>
                <w:sz w:val="20"/>
                <w:szCs w:val="20"/>
              </w:rPr>
              <w:t>multiple small</w:t>
            </w:r>
          </w:p>
          <w:p w14:paraId="1E07B102" w14:textId="73BF4F3F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5DA">
              <w:rPr>
                <w:rFonts w:ascii="Times New Roman" w:hAnsi="Times New Roman" w:cs="Times New Roman"/>
                <w:sz w:val="20"/>
                <w:szCs w:val="20"/>
              </w:rPr>
              <w:t>size gallsto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o other findings</w:t>
            </w:r>
          </w:p>
        </w:tc>
        <w:tc>
          <w:tcPr>
            <w:tcW w:w="2410" w:type="dxa"/>
            <w:vAlign w:val="center"/>
          </w:tcPr>
          <w:p w14:paraId="281E67CE" w14:textId="50D034A7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5DA">
              <w:rPr>
                <w:rFonts w:ascii="Times New Roman" w:hAnsi="Times New Roman" w:cs="Times New Roman"/>
                <w:sz w:val="20"/>
                <w:szCs w:val="20"/>
              </w:rPr>
              <w:t xml:space="preserve">laparoscop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olecystectomy, biopsy of </w:t>
            </w:r>
            <w:r w:rsidRPr="00F975DA">
              <w:rPr>
                <w:rFonts w:ascii="Times New Roman" w:hAnsi="Times New Roman" w:cs="Times New Roman"/>
                <w:sz w:val="20"/>
                <w:szCs w:val="20"/>
              </w:rPr>
              <w:t>hemorrhagic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he surface of the right liver lobe + danazol</w:t>
            </w:r>
          </w:p>
        </w:tc>
      </w:tr>
      <w:tr w:rsidR="005E03DE" w:rsidRPr="00F23EE6" w14:paraId="189DC1F7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173B39C4" w14:textId="65DFE52D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kine, 2012</w:t>
            </w:r>
          </w:p>
        </w:tc>
        <w:tc>
          <w:tcPr>
            <w:tcW w:w="992" w:type="dxa"/>
            <w:vAlign w:val="center"/>
          </w:tcPr>
          <w:p w14:paraId="5623CA9A" w14:textId="49F918C1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36204AD7" w14:textId="23685F64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0FE3EC3B" w14:textId="74378C7C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  <w:vAlign w:val="center"/>
          </w:tcPr>
          <w:p w14:paraId="35EA49E8" w14:textId="229173BF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vAlign w:val="center"/>
          </w:tcPr>
          <w:p w14:paraId="78222524" w14:textId="4D3C4A53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gastric pain unrelated to menses/epigastric pain without palpable mass</w:t>
            </w:r>
          </w:p>
        </w:tc>
        <w:tc>
          <w:tcPr>
            <w:tcW w:w="2268" w:type="dxa"/>
            <w:vAlign w:val="center"/>
          </w:tcPr>
          <w:p w14:paraId="50F7CA71" w14:textId="27BDC31B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, MR/8cm/segments II and III</w:t>
            </w:r>
          </w:p>
        </w:tc>
        <w:tc>
          <w:tcPr>
            <w:tcW w:w="2410" w:type="dxa"/>
            <w:vAlign w:val="center"/>
          </w:tcPr>
          <w:p w14:paraId="4D1E2E56" w14:textId="0FDF81CE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tomical resection including left lobectomy with diaphragm resection</w:t>
            </w:r>
          </w:p>
        </w:tc>
      </w:tr>
      <w:tr w:rsidR="005E03DE" w:rsidRPr="00F23EE6" w14:paraId="12696751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C36E2B2" w14:textId="4C71B17C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egen, 2013</w:t>
            </w:r>
          </w:p>
        </w:tc>
        <w:tc>
          <w:tcPr>
            <w:tcW w:w="992" w:type="dxa"/>
            <w:vAlign w:val="center"/>
          </w:tcPr>
          <w:p w14:paraId="60A3AF1D" w14:textId="24BC1B2E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281CD78" w14:textId="0871B8A9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48B43794" w14:textId="54E734A0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paroscopic deroofing of inhepatic cyst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lecystectomy</w:t>
            </w:r>
          </w:p>
        </w:tc>
        <w:tc>
          <w:tcPr>
            <w:tcW w:w="1418" w:type="dxa"/>
            <w:vAlign w:val="center"/>
          </w:tcPr>
          <w:p w14:paraId="44C51171" w14:textId="3A815EA6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573B0360" w14:textId="31E8EAAF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tant right </w:t>
            </w:r>
            <w:bookmarkStart w:id="4" w:name="OLE_LINK5"/>
            <w:bookmarkStart w:id="5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upper quadrant abdominal</w:t>
            </w:r>
            <w:bookmarkEnd w:id="4"/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in/ upper quadrant tenderness, jaundice</w:t>
            </w:r>
          </w:p>
        </w:tc>
        <w:tc>
          <w:tcPr>
            <w:tcW w:w="2268" w:type="dxa"/>
            <w:vAlign w:val="center"/>
          </w:tcPr>
          <w:p w14:paraId="0DFD663A" w14:textId="3448F861" w:rsidR="005E03DE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cm/segment IV, V and VIII</w:t>
            </w:r>
          </w:p>
        </w:tc>
        <w:tc>
          <w:tcPr>
            <w:tcW w:w="2410" w:type="dxa"/>
            <w:vAlign w:val="center"/>
          </w:tcPr>
          <w:p w14:paraId="4D476535" w14:textId="2ED4912B" w:rsidR="005E03DE" w:rsidRPr="00BF6B95" w:rsidRDefault="005E03DE" w:rsidP="00682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trasonic pericysectomy</w:t>
            </w:r>
          </w:p>
        </w:tc>
      </w:tr>
      <w:tr w:rsidR="005E03DE" w:rsidRPr="00F23EE6" w14:paraId="0DE9F9DD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5FC20E8" w14:textId="7EC2CC7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tel, 2013</w:t>
            </w:r>
          </w:p>
        </w:tc>
        <w:tc>
          <w:tcPr>
            <w:tcW w:w="992" w:type="dxa"/>
            <w:vAlign w:val="center"/>
          </w:tcPr>
          <w:p w14:paraId="6487671B" w14:textId="050A6F6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398B5658" w14:textId="7C5FE35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317C3826" w14:textId="05A120D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Y+ oophorectomy; surgical repair of incision hernia</w:t>
            </w:r>
          </w:p>
        </w:tc>
        <w:tc>
          <w:tcPr>
            <w:tcW w:w="1418" w:type="dxa"/>
            <w:vAlign w:val="center"/>
          </w:tcPr>
          <w:p w14:paraId="0582DCE7" w14:textId="11751CB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08614E42" w14:textId="54DA643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dden onset of severe upper abdominal pain</w:t>
            </w:r>
          </w:p>
        </w:tc>
        <w:tc>
          <w:tcPr>
            <w:tcW w:w="2268" w:type="dxa"/>
            <w:vAlign w:val="center"/>
          </w:tcPr>
          <w:p w14:paraId="1803E045" w14:textId="5942F7AE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/11.2cm/right lobe</w:t>
            </w:r>
          </w:p>
        </w:tc>
        <w:tc>
          <w:tcPr>
            <w:tcW w:w="2410" w:type="dxa"/>
            <w:vAlign w:val="center"/>
          </w:tcPr>
          <w:p w14:paraId="67BF6392" w14:textId="7924B16A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</w:tr>
      <w:tr w:rsidR="005E03DE" w:rsidRPr="00F23EE6" w14:paraId="657DE9DF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CAA8077" w14:textId="3D2B858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ras, 2013</w:t>
            </w:r>
          </w:p>
        </w:tc>
        <w:tc>
          <w:tcPr>
            <w:tcW w:w="992" w:type="dxa"/>
            <w:vAlign w:val="center"/>
          </w:tcPr>
          <w:p w14:paraId="340F57C2" w14:textId="4023BDA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4BA67123" w14:textId="7BA71E2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4B4F2661" w14:textId="1E7B76E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368028D6" w14:textId="0CE4C7B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6DAB6C29" w14:textId="48867720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epigastric pain/tender, epigastric mass</w:t>
            </w:r>
          </w:p>
        </w:tc>
        <w:tc>
          <w:tcPr>
            <w:tcW w:w="2268" w:type="dxa"/>
            <w:vAlign w:val="center"/>
          </w:tcPr>
          <w:p w14:paraId="6461599A" w14:textId="74199D6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, MR/10c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ft lobe involved right ventricle and diaphragm</w:t>
            </w:r>
          </w:p>
        </w:tc>
        <w:tc>
          <w:tcPr>
            <w:tcW w:w="2410" w:type="dxa"/>
            <w:vAlign w:val="center"/>
          </w:tcPr>
          <w:p w14:paraId="1DAA5AAA" w14:textId="15B7D581" w:rsidR="005E03DE" w:rsidRPr="00355BA8" w:rsidRDefault="005E03DE" w:rsidP="00355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BA8">
              <w:rPr>
                <w:rFonts w:ascii="Times New Roman" w:hAnsi="Times New Roman" w:cs="Times New Roman"/>
                <w:sz w:val="20"/>
                <w:szCs w:val="20"/>
              </w:rPr>
              <w:t>left lateral hepatic</w:t>
            </w:r>
          </w:p>
          <w:p w14:paraId="2B64F497" w14:textId="77777777" w:rsidR="005E03DE" w:rsidRPr="00355BA8" w:rsidRDefault="005E03DE" w:rsidP="00355B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A8">
              <w:rPr>
                <w:rFonts w:ascii="Times New Roman" w:hAnsi="Times New Roman" w:cs="Times New Roman"/>
                <w:sz w:val="20"/>
                <w:szCs w:val="20"/>
              </w:rPr>
              <w:t>sectionectomy, partial right ventricle free wall resection</w:t>
            </w:r>
          </w:p>
          <w:p w14:paraId="05B75AC4" w14:textId="5B080D9C" w:rsidR="005E03DE" w:rsidRPr="00355BA8" w:rsidRDefault="005E03DE" w:rsidP="00355B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A8">
              <w:rPr>
                <w:rFonts w:ascii="Times New Roman" w:hAnsi="Times New Roman" w:cs="Times New Roman"/>
                <w:sz w:val="20"/>
                <w:szCs w:val="20"/>
              </w:rPr>
              <w:t>and medial diaphragm resection</w:t>
            </w:r>
          </w:p>
        </w:tc>
      </w:tr>
      <w:tr w:rsidR="005E03DE" w:rsidRPr="00F23EE6" w14:paraId="324A405D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39D4D21A" w14:textId="61A2F6C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"/>
            <w:bookmarkStart w:id="7" w:name="OLE_LINK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(1), 2014</w:t>
            </w:r>
            <w:bookmarkEnd w:id="6"/>
            <w:bookmarkEnd w:id="7"/>
          </w:p>
        </w:tc>
        <w:tc>
          <w:tcPr>
            <w:tcW w:w="992" w:type="dxa"/>
            <w:vAlign w:val="center"/>
          </w:tcPr>
          <w:p w14:paraId="348D0F81" w14:textId="0BDB0A4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2989C76" w14:textId="0D29031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NA</w:t>
            </w:r>
          </w:p>
        </w:tc>
        <w:tc>
          <w:tcPr>
            <w:tcW w:w="2132" w:type="dxa"/>
            <w:vAlign w:val="center"/>
          </w:tcPr>
          <w:p w14:paraId="53B7111D" w14:textId="21465A10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  <w:vAlign w:val="center"/>
          </w:tcPr>
          <w:p w14:paraId="311872DB" w14:textId="178C2BA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11FB15ED" w14:textId="7F6B927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 pain, dyspnea/NA</w:t>
            </w:r>
          </w:p>
        </w:tc>
        <w:tc>
          <w:tcPr>
            <w:tcW w:w="2268" w:type="dxa"/>
            <w:vAlign w:val="center"/>
          </w:tcPr>
          <w:p w14:paraId="2A4B0C00" w14:textId="77777777" w:rsidR="005E03DE" w:rsidRPr="0026250F" w:rsidRDefault="005E03DE" w:rsidP="0026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/7cm/segment VII, </w:t>
            </w:r>
            <w:r w:rsidRPr="0026250F">
              <w:rPr>
                <w:rFonts w:ascii="Times New Roman" w:hAnsi="Times New Roman" w:cs="Times New Roman"/>
                <w:sz w:val="20"/>
                <w:szCs w:val="20"/>
              </w:rPr>
              <w:t>extracapsular</w:t>
            </w:r>
          </w:p>
          <w:p w14:paraId="1C18273B" w14:textId="77777777" w:rsidR="005E03DE" w:rsidRPr="0026250F" w:rsidRDefault="005E03DE" w:rsidP="0026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50F">
              <w:rPr>
                <w:rFonts w:ascii="Times New Roman" w:hAnsi="Times New Roman" w:cs="Times New Roman"/>
                <w:sz w:val="20"/>
                <w:szCs w:val="20"/>
              </w:rPr>
              <w:t>posterior to the</w:t>
            </w:r>
          </w:p>
          <w:p w14:paraId="6884DAD2" w14:textId="65A5C3FE" w:rsidR="005E03DE" w:rsidRPr="0026250F" w:rsidRDefault="005E03DE" w:rsidP="0026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50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410" w:type="dxa"/>
            <w:vAlign w:val="center"/>
          </w:tcPr>
          <w:p w14:paraId="4BCB8D32" w14:textId="45E5B9F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</w:tr>
      <w:tr w:rsidR="005E03DE" w:rsidRPr="00F23EE6" w14:paraId="355F0EFE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219B450C" w14:textId="5EDA151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(2), 2014</w:t>
            </w:r>
          </w:p>
        </w:tc>
        <w:tc>
          <w:tcPr>
            <w:tcW w:w="992" w:type="dxa"/>
            <w:vAlign w:val="center"/>
          </w:tcPr>
          <w:p w14:paraId="5CB4A1B1" w14:textId="3DCA294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8ABF652" w14:textId="05F885F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1815544D" w14:textId="7B4B0E9D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054FBD68" w14:textId="6F63C0B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5F21F16E" w14:textId="0658748E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abdominal pain, infertility/NA</w:t>
            </w:r>
          </w:p>
        </w:tc>
        <w:tc>
          <w:tcPr>
            <w:tcW w:w="2268" w:type="dxa"/>
            <w:vAlign w:val="center"/>
          </w:tcPr>
          <w:p w14:paraId="0F650583" w14:textId="37F7C123" w:rsidR="005E03DE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2cm/</w:t>
            </w:r>
            <w:r w:rsidRPr="0026250F">
              <w:rPr>
                <w:rFonts w:ascii="Times New Roman" w:hAnsi="Times New Roman" w:cs="Times New Roman"/>
                <w:sz w:val="20"/>
                <w:szCs w:val="20"/>
              </w:rPr>
              <w:t>Segment VIII</w:t>
            </w:r>
          </w:p>
          <w:p w14:paraId="34380112" w14:textId="014FE181" w:rsidR="005E03DE" w:rsidRDefault="005E03DE" w:rsidP="00262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38DEFE5" w14:textId="635DA69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</w:tr>
      <w:tr w:rsidR="005E03DE" w:rsidRPr="00F23EE6" w14:paraId="41930DD5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3D33F465" w14:textId="1DF2FB9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(3), 2014</w:t>
            </w:r>
          </w:p>
        </w:tc>
        <w:tc>
          <w:tcPr>
            <w:tcW w:w="992" w:type="dxa"/>
            <w:vAlign w:val="center"/>
          </w:tcPr>
          <w:p w14:paraId="0D338ABB" w14:textId="373EC64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D5DD8B7" w14:textId="5A714D5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644FA178" w14:textId="152096E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="001A5F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ometriosis covering the whole abdomen</w:t>
            </w:r>
          </w:p>
        </w:tc>
        <w:tc>
          <w:tcPr>
            <w:tcW w:w="1418" w:type="dxa"/>
            <w:vAlign w:val="center"/>
          </w:tcPr>
          <w:p w14:paraId="5DF27340" w14:textId="385DD95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393C455A" w14:textId="2DE9DF6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/left upper quadrant palpable mass</w:t>
            </w:r>
          </w:p>
        </w:tc>
        <w:tc>
          <w:tcPr>
            <w:tcW w:w="2268" w:type="dxa"/>
            <w:vAlign w:val="center"/>
          </w:tcPr>
          <w:p w14:paraId="583D6523" w14:textId="0A32C28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/17cm/left lobe</w:t>
            </w:r>
          </w:p>
        </w:tc>
        <w:tc>
          <w:tcPr>
            <w:tcW w:w="2410" w:type="dxa"/>
            <w:vAlign w:val="center"/>
          </w:tcPr>
          <w:p w14:paraId="465DC894" w14:textId="1ACCFFC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</w:tr>
      <w:tr w:rsidR="005E03DE" w:rsidRPr="00F23EE6" w14:paraId="20EA2649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8FBB1F1" w14:textId="3FF027FA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(4), 2014</w:t>
            </w:r>
          </w:p>
        </w:tc>
        <w:tc>
          <w:tcPr>
            <w:tcW w:w="992" w:type="dxa"/>
            <w:vAlign w:val="center"/>
          </w:tcPr>
          <w:p w14:paraId="6AE653AC" w14:textId="7DC94A2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vAlign w:val="center"/>
          </w:tcPr>
          <w:p w14:paraId="2124E7B2" w14:textId="6A418D3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/NA</w:t>
            </w:r>
          </w:p>
        </w:tc>
        <w:tc>
          <w:tcPr>
            <w:tcW w:w="2132" w:type="dxa"/>
            <w:vAlign w:val="center"/>
          </w:tcPr>
          <w:p w14:paraId="1FD95508" w14:textId="3FDF2D5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+ BSO</w:t>
            </w:r>
          </w:p>
        </w:tc>
        <w:tc>
          <w:tcPr>
            <w:tcW w:w="1418" w:type="dxa"/>
            <w:vAlign w:val="center"/>
          </w:tcPr>
          <w:p w14:paraId="6F9FE4AD" w14:textId="514A70DA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60" w:type="dxa"/>
            <w:vAlign w:val="center"/>
          </w:tcPr>
          <w:p w14:paraId="64B84BE9" w14:textId="77777777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Intermittent epigastric</w:t>
            </w:r>
          </w:p>
          <w:p w14:paraId="6414B9B5" w14:textId="128600E5" w:rsidR="005E03DE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</w:t>
            </w:r>
          </w:p>
        </w:tc>
        <w:tc>
          <w:tcPr>
            <w:tcW w:w="2268" w:type="dxa"/>
            <w:vAlign w:val="center"/>
          </w:tcPr>
          <w:p w14:paraId="0A252E26" w14:textId="43FAB85E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9cm/left lobe</w:t>
            </w:r>
          </w:p>
        </w:tc>
        <w:tc>
          <w:tcPr>
            <w:tcW w:w="2410" w:type="dxa"/>
            <w:vAlign w:val="center"/>
          </w:tcPr>
          <w:p w14:paraId="4F680FAA" w14:textId="5E76C9F2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hepatectomy</w:t>
            </w:r>
          </w:p>
        </w:tc>
      </w:tr>
      <w:tr w:rsidR="005E03DE" w:rsidRPr="00F23EE6" w14:paraId="12A40A67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4DE40C2C" w14:textId="0D73166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(5), 2014</w:t>
            </w:r>
          </w:p>
        </w:tc>
        <w:tc>
          <w:tcPr>
            <w:tcW w:w="992" w:type="dxa"/>
            <w:vAlign w:val="center"/>
          </w:tcPr>
          <w:p w14:paraId="40B3CE0C" w14:textId="0CFD822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CF488F0" w14:textId="17978E2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Yes</w:t>
            </w:r>
          </w:p>
        </w:tc>
        <w:tc>
          <w:tcPr>
            <w:tcW w:w="2132" w:type="dxa"/>
            <w:vAlign w:val="center"/>
          </w:tcPr>
          <w:p w14:paraId="5C362C36" w14:textId="6EBF32C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+ oophorectomy; bowel resection</w:t>
            </w:r>
          </w:p>
        </w:tc>
        <w:tc>
          <w:tcPr>
            <w:tcW w:w="1418" w:type="dxa"/>
            <w:vAlign w:val="center"/>
          </w:tcPr>
          <w:p w14:paraId="254B0955" w14:textId="2115E0A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74090E78" w14:textId="77777777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Right upper</w:t>
            </w:r>
          </w:p>
          <w:p w14:paraId="4AB1C311" w14:textId="27832CD8" w:rsidR="005E03DE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A</w:t>
            </w:r>
          </w:p>
        </w:tc>
        <w:tc>
          <w:tcPr>
            <w:tcW w:w="2268" w:type="dxa"/>
            <w:vAlign w:val="center"/>
          </w:tcPr>
          <w:p w14:paraId="62CEF91E" w14:textId="7A26EB8B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/6.5cm/</w:t>
            </w:r>
            <w:r>
              <w:t xml:space="preserve"> </w:t>
            </w: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Segment VI,</w:t>
            </w:r>
          </w:p>
          <w:p w14:paraId="3937D049" w14:textId="77777777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predominantly</w:t>
            </w:r>
          </w:p>
          <w:p w14:paraId="2D3E58F0" w14:textId="77777777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extracapsular</w:t>
            </w:r>
          </w:p>
          <w:p w14:paraId="4BE6AF8D" w14:textId="77777777" w:rsidR="005E03DE" w:rsidRPr="008D0E0B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inferior to the</w:t>
            </w:r>
          </w:p>
          <w:p w14:paraId="20953E11" w14:textId="6BE98F2F" w:rsidR="005E03DE" w:rsidRDefault="005E03DE" w:rsidP="008D0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E0B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410" w:type="dxa"/>
            <w:vAlign w:val="center"/>
          </w:tcPr>
          <w:p w14:paraId="187AD251" w14:textId="0EE3D89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 removal</w:t>
            </w:r>
          </w:p>
        </w:tc>
      </w:tr>
      <w:tr w:rsidR="005E03DE" w:rsidRPr="00F23EE6" w14:paraId="65033CB3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02201B16" w14:textId="4605E1AE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o, 2014</w:t>
            </w:r>
          </w:p>
        </w:tc>
        <w:tc>
          <w:tcPr>
            <w:tcW w:w="992" w:type="dxa"/>
            <w:vAlign w:val="center"/>
          </w:tcPr>
          <w:p w14:paraId="24BBC734" w14:textId="191E77A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52D5CFD0" w14:textId="3024CE1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6F9238B3" w14:textId="1648DA6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endectomy; Cesarean section;</w:t>
            </w:r>
          </w:p>
        </w:tc>
        <w:tc>
          <w:tcPr>
            <w:tcW w:w="1418" w:type="dxa"/>
            <w:vAlign w:val="center"/>
          </w:tcPr>
          <w:p w14:paraId="57961892" w14:textId="098CC97B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260" w:type="dxa"/>
            <w:vAlign w:val="center"/>
          </w:tcPr>
          <w:p w14:paraId="34398875" w14:textId="7D46F91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ymptomatic/No findings</w:t>
            </w:r>
          </w:p>
        </w:tc>
        <w:tc>
          <w:tcPr>
            <w:tcW w:w="2268" w:type="dxa"/>
            <w:vAlign w:val="center"/>
          </w:tcPr>
          <w:p w14:paraId="1E34CE2B" w14:textId="20B0F23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6cm/segment IV and V</w:t>
            </w:r>
          </w:p>
        </w:tc>
        <w:tc>
          <w:tcPr>
            <w:tcW w:w="2410" w:type="dxa"/>
            <w:vAlign w:val="center"/>
          </w:tcPr>
          <w:p w14:paraId="6AD5FD0B" w14:textId="57582BB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 resection</w:t>
            </w:r>
          </w:p>
        </w:tc>
      </w:tr>
      <w:tr w:rsidR="005E03DE" w:rsidRPr="00F23EE6" w14:paraId="0D396A81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2794929" w14:textId="2E98C45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ha, 2015</w:t>
            </w:r>
          </w:p>
        </w:tc>
        <w:tc>
          <w:tcPr>
            <w:tcW w:w="992" w:type="dxa"/>
            <w:vAlign w:val="center"/>
          </w:tcPr>
          <w:p w14:paraId="31F8A531" w14:textId="6FAD910D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2AE60B44" w14:textId="77B66D32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564AE799" w14:textId="3B4BC64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salpingo-oophorectomy; supracervical HY; cesarean section/Yes</w:t>
            </w:r>
          </w:p>
        </w:tc>
        <w:tc>
          <w:tcPr>
            <w:tcW w:w="1418" w:type="dxa"/>
            <w:vAlign w:val="center"/>
          </w:tcPr>
          <w:p w14:paraId="12A3C5C1" w14:textId="05E82AA3" w:rsidR="005E03DE" w:rsidRPr="001E267C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60" w:type="dxa"/>
            <w:vAlign w:val="center"/>
          </w:tcPr>
          <w:p w14:paraId="2FE6498B" w14:textId="0419B80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upper quadrant abdominal pain, nausea, vomiting/NA</w:t>
            </w:r>
          </w:p>
        </w:tc>
        <w:tc>
          <w:tcPr>
            <w:tcW w:w="2268" w:type="dxa"/>
            <w:vAlign w:val="center"/>
          </w:tcPr>
          <w:p w14:paraId="30A01777" w14:textId="74FF27C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1.3cm/segment VII</w:t>
            </w:r>
          </w:p>
        </w:tc>
        <w:tc>
          <w:tcPr>
            <w:tcW w:w="2410" w:type="dxa"/>
            <w:vAlign w:val="center"/>
          </w:tcPr>
          <w:p w14:paraId="08B0EC07" w14:textId="3E72C1FA" w:rsidR="005E03DE" w:rsidRDefault="005E03DE" w:rsidP="001E2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67C">
              <w:rPr>
                <w:rFonts w:ascii="Times New Roman" w:hAnsi="Times New Roman" w:cs="Times New Roman"/>
                <w:sz w:val="20"/>
                <w:szCs w:val="20"/>
              </w:rPr>
              <w:t xml:space="preserve">laparoscop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dge resection</w:t>
            </w:r>
          </w:p>
        </w:tc>
      </w:tr>
      <w:tr w:rsidR="005E03DE" w:rsidRPr="00F23EE6" w14:paraId="565DA206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323CB0F9" w14:textId="5201909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u, 2015</w:t>
            </w:r>
          </w:p>
        </w:tc>
        <w:tc>
          <w:tcPr>
            <w:tcW w:w="992" w:type="dxa"/>
            <w:vAlign w:val="center"/>
          </w:tcPr>
          <w:p w14:paraId="5D5E102E" w14:textId="5A0074C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7C9F98BD" w14:textId="6EF6367D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11B3774F" w14:textId="3774753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2CF4D3DD" w14:textId="1EB91EB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477087AC" w14:textId="4A5B2D8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quadrant pain/No findings</w:t>
            </w:r>
          </w:p>
        </w:tc>
        <w:tc>
          <w:tcPr>
            <w:tcW w:w="2268" w:type="dxa"/>
            <w:vAlign w:val="center"/>
          </w:tcPr>
          <w:p w14:paraId="4311A8C7" w14:textId="5A49029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/6.5cm/segment III</w:t>
            </w:r>
          </w:p>
        </w:tc>
        <w:tc>
          <w:tcPr>
            <w:tcW w:w="2410" w:type="dxa"/>
            <w:vAlign w:val="center"/>
          </w:tcPr>
          <w:p w14:paraId="1784A539" w14:textId="736F42D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cystectomy</w:t>
            </w:r>
          </w:p>
        </w:tc>
      </w:tr>
      <w:tr w:rsidR="005E03DE" w:rsidRPr="00F23EE6" w14:paraId="4C8B61F1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7982856E" w14:textId="0FEACE0A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gi, 2016</w:t>
            </w:r>
          </w:p>
        </w:tc>
        <w:tc>
          <w:tcPr>
            <w:tcW w:w="992" w:type="dxa"/>
            <w:vAlign w:val="center"/>
          </w:tcPr>
          <w:p w14:paraId="1F45BB08" w14:textId="19ACE14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5124F54D" w14:textId="13B53B77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o</w:t>
            </w:r>
          </w:p>
        </w:tc>
        <w:tc>
          <w:tcPr>
            <w:tcW w:w="2132" w:type="dxa"/>
            <w:vAlign w:val="center"/>
          </w:tcPr>
          <w:p w14:paraId="11E36B2F" w14:textId="010A85C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5C93A63D" w14:textId="48704582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275D6CE5" w14:textId="26D13BDE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ymptomatic/upper and left abdominal quadrants tenderness</w:t>
            </w:r>
          </w:p>
        </w:tc>
        <w:tc>
          <w:tcPr>
            <w:tcW w:w="2268" w:type="dxa"/>
            <w:vAlign w:val="center"/>
          </w:tcPr>
          <w:p w14:paraId="462754E6" w14:textId="3DDFF1D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, MR/30cm/segments IV, V and VII</w:t>
            </w:r>
          </w:p>
        </w:tc>
        <w:tc>
          <w:tcPr>
            <w:tcW w:w="2410" w:type="dxa"/>
            <w:vAlign w:val="center"/>
          </w:tcPr>
          <w:p w14:paraId="6DF0CEDF" w14:textId="258E0AA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hepatectomy</w:t>
            </w:r>
          </w:p>
        </w:tc>
      </w:tr>
      <w:tr w:rsidR="005E03DE" w:rsidRPr="00F23EE6" w14:paraId="4FC17394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0468544B" w14:textId="5302FF3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if, 2016</w:t>
            </w:r>
          </w:p>
        </w:tc>
        <w:tc>
          <w:tcPr>
            <w:tcW w:w="992" w:type="dxa"/>
            <w:vAlign w:val="center"/>
          </w:tcPr>
          <w:p w14:paraId="317666DC" w14:textId="27559A5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2654E6CE" w14:textId="18D3EA76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2227415B" w14:textId="4F9402B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; cholecystectomy</w:t>
            </w:r>
          </w:p>
        </w:tc>
        <w:tc>
          <w:tcPr>
            <w:tcW w:w="1418" w:type="dxa"/>
            <w:vAlign w:val="center"/>
          </w:tcPr>
          <w:p w14:paraId="570315B3" w14:textId="0E95F2F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260" w:type="dxa"/>
            <w:vAlign w:val="center"/>
          </w:tcPr>
          <w:p w14:paraId="2C646578" w14:textId="47297CFD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odic right upper quadrant pain, vomiting</w:t>
            </w:r>
          </w:p>
        </w:tc>
        <w:tc>
          <w:tcPr>
            <w:tcW w:w="2268" w:type="dxa"/>
            <w:vAlign w:val="center"/>
          </w:tcPr>
          <w:p w14:paraId="22958696" w14:textId="43E3BC6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, CT, MR/3cm/right lobe</w:t>
            </w:r>
          </w:p>
        </w:tc>
        <w:tc>
          <w:tcPr>
            <w:tcW w:w="2410" w:type="dxa"/>
            <w:vAlign w:val="center"/>
          </w:tcPr>
          <w:p w14:paraId="5D58E1BC" w14:textId="23EE6FD2" w:rsidR="005E03DE" w:rsidRPr="005F0E4F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E4F">
              <w:rPr>
                <w:rFonts w:ascii="Times New Roman" w:hAnsi="Times New Roman" w:cs="Times New Roman"/>
                <w:sz w:val="20"/>
                <w:szCs w:val="20"/>
              </w:rPr>
              <w:t>Hep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0E4F">
              <w:rPr>
                <w:rFonts w:ascii="Times New Roman" w:hAnsi="Times New Roman" w:cs="Times New Roman"/>
                <w:sz w:val="20"/>
                <w:szCs w:val="20"/>
              </w:rPr>
              <w:t>segmentectomy</w:t>
            </w:r>
          </w:p>
        </w:tc>
      </w:tr>
      <w:tr w:rsidR="005E03DE" w:rsidRPr="00F23EE6" w14:paraId="00EADDA3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2DFD2598" w14:textId="3D53D58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midaris, 2018</w:t>
            </w:r>
          </w:p>
        </w:tc>
        <w:tc>
          <w:tcPr>
            <w:tcW w:w="992" w:type="dxa"/>
            <w:vAlign w:val="center"/>
          </w:tcPr>
          <w:p w14:paraId="63980D43" w14:textId="44AB6FA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B41A366" w14:textId="25F6DF5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002654A7" w14:textId="4F1D598F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vAlign w:val="center"/>
          </w:tcPr>
          <w:p w14:paraId="598A40EA" w14:textId="3C44EA6D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27E93E55" w14:textId="530580DC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ymptomatic/no findings</w:t>
            </w:r>
          </w:p>
        </w:tc>
        <w:tc>
          <w:tcPr>
            <w:tcW w:w="2268" w:type="dxa"/>
            <w:vAlign w:val="center"/>
          </w:tcPr>
          <w:p w14:paraId="3A090544" w14:textId="741E101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, M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cm/segments IV, II and III</w:t>
            </w:r>
          </w:p>
        </w:tc>
        <w:tc>
          <w:tcPr>
            <w:tcW w:w="2410" w:type="dxa"/>
            <w:vAlign w:val="center"/>
          </w:tcPr>
          <w:p w14:paraId="071BD900" w14:textId="18FC39FB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paroscopic cyst resection</w:t>
            </w:r>
          </w:p>
        </w:tc>
      </w:tr>
      <w:tr w:rsidR="005E03DE" w:rsidRPr="00F23EE6" w14:paraId="3E744DEB" w14:textId="77777777" w:rsidTr="00960E36">
        <w:tblPrEx>
          <w:jc w:val="left"/>
        </w:tblPrEx>
        <w:trPr>
          <w:trHeight w:val="907"/>
        </w:trPr>
        <w:tc>
          <w:tcPr>
            <w:tcW w:w="1271" w:type="dxa"/>
            <w:vAlign w:val="center"/>
          </w:tcPr>
          <w:p w14:paraId="4E637493" w14:textId="27DA9A18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, 2019</w:t>
            </w:r>
          </w:p>
        </w:tc>
        <w:tc>
          <w:tcPr>
            <w:tcW w:w="992" w:type="dxa"/>
            <w:vAlign w:val="center"/>
          </w:tcPr>
          <w:p w14:paraId="587C0012" w14:textId="70466E34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81B961F" w14:textId="0F217011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/NA</w:t>
            </w:r>
          </w:p>
        </w:tc>
        <w:tc>
          <w:tcPr>
            <w:tcW w:w="2132" w:type="dxa"/>
            <w:vAlign w:val="center"/>
          </w:tcPr>
          <w:p w14:paraId="455AE619" w14:textId="46FD91B9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+ left oophorectomy</w:t>
            </w:r>
          </w:p>
        </w:tc>
        <w:tc>
          <w:tcPr>
            <w:tcW w:w="1418" w:type="dxa"/>
            <w:vAlign w:val="center"/>
          </w:tcPr>
          <w:p w14:paraId="4B3A27D2" w14:textId="4F664492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260" w:type="dxa"/>
            <w:vAlign w:val="center"/>
          </w:tcPr>
          <w:p w14:paraId="11167BDC" w14:textId="39B82F45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sodic, severe right upper quadrant pain, nausea, vomiting/right upper quadrant tenderness</w:t>
            </w:r>
          </w:p>
        </w:tc>
        <w:tc>
          <w:tcPr>
            <w:tcW w:w="2268" w:type="dxa"/>
            <w:vAlign w:val="center"/>
          </w:tcPr>
          <w:p w14:paraId="269A4EDC" w14:textId="0C7579C3" w:rsidR="005E03DE" w:rsidRDefault="005E03DE" w:rsidP="00BF6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/4cm/left lobe</w:t>
            </w:r>
          </w:p>
        </w:tc>
        <w:tc>
          <w:tcPr>
            <w:tcW w:w="2410" w:type="dxa"/>
            <w:vAlign w:val="center"/>
          </w:tcPr>
          <w:p w14:paraId="74B861EE" w14:textId="77777777" w:rsidR="005E03DE" w:rsidRPr="005F0E4F" w:rsidRDefault="005E03DE" w:rsidP="005F0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E4F">
              <w:rPr>
                <w:rFonts w:ascii="Times New Roman" w:hAnsi="Times New Roman" w:cs="Times New Roman"/>
                <w:sz w:val="20"/>
                <w:szCs w:val="20"/>
              </w:rPr>
              <w:t>laparoscopic left partial hepatectomy (segment</w:t>
            </w:r>
          </w:p>
          <w:p w14:paraId="08D020A5" w14:textId="6091DFCB" w:rsidR="005E03DE" w:rsidRDefault="005E03DE" w:rsidP="005F0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E4F">
              <w:rPr>
                <w:rFonts w:ascii="Times New Roman" w:hAnsi="Times New Roman" w:cs="Times New Roman"/>
                <w:sz w:val="20"/>
                <w:szCs w:val="20"/>
              </w:rPr>
              <w:t>II and partial segment III)</w:t>
            </w:r>
          </w:p>
        </w:tc>
      </w:tr>
    </w:tbl>
    <w:p w14:paraId="0C5D36E9" w14:textId="136247F2" w:rsidR="00744C96" w:rsidRPr="00064FB9" w:rsidRDefault="00AC3757" w:rsidP="00064FB9">
      <w:pPr>
        <w:rPr>
          <w:rFonts w:ascii="Times New Roman" w:hAnsi="Times New Roman" w:cs="Times New Roman"/>
        </w:rPr>
      </w:pPr>
      <w:r w:rsidRPr="00AC3757">
        <w:rPr>
          <w:rFonts w:ascii="Helvetica" w:hAnsi="Helvetica"/>
          <w:color w:val="333333"/>
          <w:sz w:val="20"/>
          <w:szCs w:val="20"/>
          <w:shd w:val="clear" w:color="auto" w:fill="FFFFFF"/>
          <w:vertAlign w:val="superscript"/>
        </w:rPr>
        <w:t>†</w:t>
      </w:r>
      <w:r w:rsidRPr="00064FB9">
        <w:rPr>
          <w:rFonts w:ascii="Times New Roman" w:hAnsi="Times New Roman" w:cs="Times New Roman"/>
        </w:rPr>
        <w:t xml:space="preserve"> </w:t>
      </w:r>
      <w:r w:rsidR="00064FB9" w:rsidRPr="00064FB9">
        <w:rPr>
          <w:rFonts w:ascii="Times New Roman" w:hAnsi="Times New Roman" w:cs="Times New Roman"/>
        </w:rPr>
        <w:t xml:space="preserve">4 cases of malignant transformation of hepatic endometriosis not included in this table </w:t>
      </w:r>
    </w:p>
    <w:p w14:paraId="20D9235B" w14:textId="34CBB92A" w:rsidR="00064FB9" w:rsidRPr="007D7CBC" w:rsidRDefault="00064FB9" w:rsidP="00064FB9">
      <w:pPr>
        <w:rPr>
          <w:rFonts w:ascii="Times New Roman" w:hAnsi="Times New Roman" w:cs="Times New Roman"/>
          <w:sz w:val="20"/>
          <w:szCs w:val="20"/>
        </w:rPr>
        <w:sectPr w:rsidR="00064FB9" w:rsidRPr="007D7CBC" w:rsidSect="00BF2DC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0"/>
          <w:szCs w:val="20"/>
        </w:rPr>
        <w:t>HRT</w:t>
      </w:r>
      <w:r w:rsidR="001A5F54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hormonal replacement therapy;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</w:t>
      </w:r>
      <w:r w:rsidR="001A5F5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ysterectomy; BSO: bilateral salpingo-oophorectomy</w:t>
      </w:r>
      <w:r w:rsidR="001A5F54">
        <w:rPr>
          <w:rFonts w:ascii="Times New Roman" w:hAnsi="Times New Roman" w:cs="Times New Roman"/>
          <w:sz w:val="20"/>
          <w:szCs w:val="20"/>
        </w:rPr>
        <w:t>; NA, not applicabl</w:t>
      </w:r>
    </w:p>
    <w:p w14:paraId="719FF724" w14:textId="77777777" w:rsidR="00064FB9" w:rsidRPr="00064FB9" w:rsidRDefault="00064FB9" w:rsidP="00116EF1">
      <w:pPr>
        <w:rPr>
          <w:rFonts w:hint="eastAsia"/>
        </w:rPr>
      </w:pPr>
    </w:p>
    <w:sectPr w:rsidR="00064FB9" w:rsidRPr="00064FB9" w:rsidSect="00560D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1591C" w14:textId="77777777" w:rsidR="0072189C" w:rsidRDefault="0072189C" w:rsidP="00744C96">
      <w:r>
        <w:separator/>
      </w:r>
    </w:p>
  </w:endnote>
  <w:endnote w:type="continuationSeparator" w:id="0">
    <w:p w14:paraId="68FBFD0C" w14:textId="77777777" w:rsidR="0072189C" w:rsidRDefault="0072189C" w:rsidP="00744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80BF9" w14:textId="77777777" w:rsidR="0072189C" w:rsidRDefault="0072189C" w:rsidP="00744C96">
      <w:r>
        <w:separator/>
      </w:r>
    </w:p>
  </w:footnote>
  <w:footnote w:type="continuationSeparator" w:id="0">
    <w:p w14:paraId="3F54E67F" w14:textId="77777777" w:rsidR="0072189C" w:rsidRDefault="0072189C" w:rsidP="00744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D7EB4"/>
    <w:multiLevelType w:val="hybridMultilevel"/>
    <w:tmpl w:val="F1ACF64C"/>
    <w:lvl w:ilvl="0" w:tplc="A0AA35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254339"/>
    <w:multiLevelType w:val="hybridMultilevel"/>
    <w:tmpl w:val="067E9060"/>
    <w:lvl w:ilvl="0" w:tplc="F9724C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E53"/>
    <w:rsid w:val="00064FB9"/>
    <w:rsid w:val="000B6A6F"/>
    <w:rsid w:val="000B79A6"/>
    <w:rsid w:val="00116EF1"/>
    <w:rsid w:val="00124469"/>
    <w:rsid w:val="001A5F54"/>
    <w:rsid w:val="001E267C"/>
    <w:rsid w:val="0026250F"/>
    <w:rsid w:val="002E5DF1"/>
    <w:rsid w:val="00301A7E"/>
    <w:rsid w:val="00304519"/>
    <w:rsid w:val="00343C98"/>
    <w:rsid w:val="00355BA8"/>
    <w:rsid w:val="003B3C1B"/>
    <w:rsid w:val="004106EB"/>
    <w:rsid w:val="00484975"/>
    <w:rsid w:val="004A0746"/>
    <w:rsid w:val="004B3685"/>
    <w:rsid w:val="0050442B"/>
    <w:rsid w:val="005135FF"/>
    <w:rsid w:val="00560DAA"/>
    <w:rsid w:val="00576A00"/>
    <w:rsid w:val="005E03DE"/>
    <w:rsid w:val="005F0E4F"/>
    <w:rsid w:val="005F526D"/>
    <w:rsid w:val="00653850"/>
    <w:rsid w:val="00677E85"/>
    <w:rsid w:val="006829C1"/>
    <w:rsid w:val="00705676"/>
    <w:rsid w:val="0072189C"/>
    <w:rsid w:val="00744C96"/>
    <w:rsid w:val="00745C87"/>
    <w:rsid w:val="00775987"/>
    <w:rsid w:val="007B63DA"/>
    <w:rsid w:val="007F1C47"/>
    <w:rsid w:val="008632EA"/>
    <w:rsid w:val="008C0884"/>
    <w:rsid w:val="008D0E0B"/>
    <w:rsid w:val="00946210"/>
    <w:rsid w:val="00960E36"/>
    <w:rsid w:val="00961E88"/>
    <w:rsid w:val="009A4B07"/>
    <w:rsid w:val="00A108C7"/>
    <w:rsid w:val="00A40D3A"/>
    <w:rsid w:val="00A67124"/>
    <w:rsid w:val="00AC3757"/>
    <w:rsid w:val="00BF6B95"/>
    <w:rsid w:val="00C022C3"/>
    <w:rsid w:val="00C32E0E"/>
    <w:rsid w:val="00C42E32"/>
    <w:rsid w:val="00CB2947"/>
    <w:rsid w:val="00D21E53"/>
    <w:rsid w:val="00DB751D"/>
    <w:rsid w:val="00DF5069"/>
    <w:rsid w:val="00F23EE6"/>
    <w:rsid w:val="00F82A39"/>
    <w:rsid w:val="00F975DA"/>
    <w:rsid w:val="00FA64A3"/>
    <w:rsid w:val="00FC0FD3"/>
    <w:rsid w:val="00FD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498B9"/>
  <w15:chartTrackingRefBased/>
  <w15:docId w15:val="{FD7C0712-433C-4BB6-80FF-599D4BF6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4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4C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4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4C96"/>
    <w:rPr>
      <w:sz w:val="18"/>
      <w:szCs w:val="18"/>
    </w:rPr>
  </w:style>
  <w:style w:type="paragraph" w:styleId="a8">
    <w:name w:val="List Paragraph"/>
    <w:basedOn w:val="a"/>
    <w:uiPriority w:val="34"/>
    <w:qFormat/>
    <w:rsid w:val="00064F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F5366-363C-4A50-9340-213F56A1D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7</Pages>
  <Words>1077</Words>
  <Characters>6142</Characters>
  <Application>Microsoft Office Word</Application>
  <DocSecurity>0</DocSecurity>
  <Lines>51</Lines>
  <Paragraphs>14</Paragraphs>
  <ScaleCrop>false</ScaleCrop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dan</dc:creator>
  <cp:keywords/>
  <dc:description/>
  <cp:lastModifiedBy>wang dandan</cp:lastModifiedBy>
  <cp:revision>15</cp:revision>
  <dcterms:created xsi:type="dcterms:W3CDTF">2021-02-12T09:35:00Z</dcterms:created>
  <dcterms:modified xsi:type="dcterms:W3CDTF">2021-03-23T11:15:00Z</dcterms:modified>
</cp:coreProperties>
</file>